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65FAD" w14:textId="77777777" w:rsidR="00A05B3C" w:rsidRPr="00340587" w:rsidRDefault="00A05B3C" w:rsidP="00A05B3C">
      <w:pPr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340587">
        <w:rPr>
          <w:rFonts w:ascii="Calibri" w:hAnsi="Calibri" w:cs="Calibri"/>
          <w:b/>
          <w:bCs/>
          <w:sz w:val="22"/>
          <w:szCs w:val="22"/>
        </w:rPr>
        <w:t>CACE closed: A multiverse examination of the influence of implementation variability on student outcomes in a randomised controlled trial of a universal, school-based social-emotional learning intervention</w:t>
      </w:r>
    </w:p>
    <w:p w14:paraId="0B5D9545" w14:textId="77777777" w:rsidR="00A05B3C" w:rsidRPr="00B45CBB" w:rsidRDefault="00A05B3C">
      <w:pPr>
        <w:rPr>
          <w:rFonts w:ascii="Arial" w:hAnsi="Arial" w:cs="Arial"/>
          <w:b/>
          <w:bCs/>
          <w:sz w:val="16"/>
          <w:szCs w:val="16"/>
        </w:rPr>
      </w:pPr>
    </w:p>
    <w:p w14:paraId="36AE2BDB" w14:textId="38AD274D" w:rsidR="00BF5C9C" w:rsidRPr="00B45CBB" w:rsidRDefault="00BF5C9C">
      <w:pPr>
        <w:rPr>
          <w:rFonts w:ascii="Arial" w:hAnsi="Arial" w:cs="Arial"/>
          <w:sz w:val="16"/>
          <w:szCs w:val="16"/>
          <w:u w:val="single"/>
        </w:rPr>
      </w:pPr>
      <w:r w:rsidRPr="00B45CBB">
        <w:rPr>
          <w:rFonts w:ascii="Arial" w:hAnsi="Arial" w:cs="Arial"/>
          <w:sz w:val="16"/>
          <w:szCs w:val="16"/>
          <w:u w:val="single"/>
        </w:rPr>
        <w:t>Dosage</w:t>
      </w:r>
    </w:p>
    <w:p w14:paraId="57698CB5" w14:textId="77777777" w:rsidR="00BF5C9C" w:rsidRPr="00B45CBB" w:rsidRDefault="00BF5C9C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1"/>
        <w:gridCol w:w="702"/>
        <w:gridCol w:w="821"/>
      </w:tblGrid>
      <w:tr w:rsidR="00E13DDF" w:rsidRPr="00B45CBB" w14:paraId="1986863A" w14:textId="77777777" w:rsidTr="00A53FB0">
        <w:tc>
          <w:tcPr>
            <w:tcW w:w="0" w:type="auto"/>
          </w:tcPr>
          <w:p w14:paraId="2BEA44A0" w14:textId="77777777" w:rsidR="00E13DDF" w:rsidRPr="00B45CBB" w:rsidRDefault="00E13DDF" w:rsidP="00A53F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  <w:gridSpan w:val="2"/>
          </w:tcPr>
          <w:p w14:paraId="55578497" w14:textId="77777777" w:rsidR="00E13DDF" w:rsidRPr="00B45CBB" w:rsidRDefault="00E13DDF" w:rsidP="00A53FB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Response format</w:t>
            </w:r>
          </w:p>
        </w:tc>
      </w:tr>
      <w:tr w:rsidR="00E13DDF" w:rsidRPr="00B45CBB" w14:paraId="0E267609" w14:textId="77777777" w:rsidTr="00A53FB0">
        <w:tc>
          <w:tcPr>
            <w:tcW w:w="0" w:type="auto"/>
          </w:tcPr>
          <w:p w14:paraId="58D80BBA" w14:textId="7512394C" w:rsidR="00E13DDF" w:rsidRPr="00B45CBB" w:rsidRDefault="00E13DDF" w:rsidP="00A53FB0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0: Beginning the adventure?</w:t>
            </w:r>
          </w:p>
        </w:tc>
        <w:tc>
          <w:tcPr>
            <w:tcW w:w="0" w:type="auto"/>
          </w:tcPr>
          <w:p w14:paraId="7346C24C" w14:textId="77777777" w:rsidR="00E13DDF" w:rsidRPr="00B45CBB" w:rsidRDefault="00E13DDF" w:rsidP="00A53FB0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C98D4BE" w14:textId="77777777" w:rsidR="00E13DDF" w:rsidRPr="00B45CBB" w:rsidRDefault="00E13DDF" w:rsidP="00A53FB0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2D32EF71" w14:textId="77777777" w:rsidTr="00A53FB0">
        <w:tc>
          <w:tcPr>
            <w:tcW w:w="0" w:type="auto"/>
          </w:tcPr>
          <w:p w14:paraId="65642D91" w14:textId="320C9799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: Valuing our differences and similarities</w:t>
            </w:r>
          </w:p>
        </w:tc>
        <w:tc>
          <w:tcPr>
            <w:tcW w:w="0" w:type="auto"/>
          </w:tcPr>
          <w:p w14:paraId="4F350FD5" w14:textId="7C762905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1AD3765" w14:textId="5C10A8E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2AE47FDE" w14:textId="77777777" w:rsidTr="00A53FB0">
        <w:tc>
          <w:tcPr>
            <w:tcW w:w="0" w:type="auto"/>
          </w:tcPr>
          <w:p w14:paraId="31AD40E1" w14:textId="0369246D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2: Understanding and expressing our emotions</w:t>
            </w:r>
          </w:p>
        </w:tc>
        <w:tc>
          <w:tcPr>
            <w:tcW w:w="0" w:type="auto"/>
          </w:tcPr>
          <w:p w14:paraId="5E9EC404" w14:textId="7BC0D522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BD2A3D9" w14:textId="2FBD80C0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69A1B1FC" w14:textId="77777777" w:rsidTr="00A53FB0">
        <w:tc>
          <w:tcPr>
            <w:tcW w:w="0" w:type="auto"/>
          </w:tcPr>
          <w:p w14:paraId="3FD5E3D1" w14:textId="040A9DE5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3: Recognising other people’s feelings</w:t>
            </w:r>
          </w:p>
        </w:tc>
        <w:tc>
          <w:tcPr>
            <w:tcW w:w="0" w:type="auto"/>
          </w:tcPr>
          <w:p w14:paraId="0B91A76A" w14:textId="0E87B3DB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DD042DB" w14:textId="070B98D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39DD22BF" w14:textId="77777777" w:rsidTr="00A53FB0">
        <w:tc>
          <w:tcPr>
            <w:tcW w:w="0" w:type="auto"/>
          </w:tcPr>
          <w:p w14:paraId="3377C6E8" w14:textId="1D615027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4: Helping each other and coping skills</w:t>
            </w:r>
          </w:p>
        </w:tc>
        <w:tc>
          <w:tcPr>
            <w:tcW w:w="0" w:type="auto"/>
          </w:tcPr>
          <w:p w14:paraId="15168FDF" w14:textId="314FE657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D9A0C78" w14:textId="61445F89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6876EEF3" w14:textId="77777777" w:rsidTr="00A53FB0">
        <w:tc>
          <w:tcPr>
            <w:tcW w:w="0" w:type="auto"/>
          </w:tcPr>
          <w:p w14:paraId="170B4EDF" w14:textId="4FECA1B6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5: Friendship</w:t>
            </w:r>
          </w:p>
        </w:tc>
        <w:tc>
          <w:tcPr>
            <w:tcW w:w="0" w:type="auto"/>
          </w:tcPr>
          <w:p w14:paraId="27DD6CFF" w14:textId="230C3CE8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4AB3E03" w14:textId="2789578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2C4F2242" w14:textId="77777777" w:rsidTr="00A53FB0">
        <w:tc>
          <w:tcPr>
            <w:tcW w:w="0" w:type="auto"/>
          </w:tcPr>
          <w:p w14:paraId="0F3B3937" w14:textId="7E6E0709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6: Challenges in friendship</w:t>
            </w:r>
          </w:p>
        </w:tc>
        <w:tc>
          <w:tcPr>
            <w:tcW w:w="0" w:type="auto"/>
          </w:tcPr>
          <w:p w14:paraId="6E0E99DE" w14:textId="3E8326E8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131BDE7" w14:textId="48786EF8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3E641527" w14:textId="77777777" w:rsidTr="00A53FB0">
        <w:tc>
          <w:tcPr>
            <w:tcW w:w="0" w:type="auto"/>
          </w:tcPr>
          <w:p w14:paraId="50EFCE55" w14:textId="4A7E37AB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7: Dealing with frustration</w:t>
            </w:r>
          </w:p>
        </w:tc>
        <w:tc>
          <w:tcPr>
            <w:tcW w:w="0" w:type="auto"/>
          </w:tcPr>
          <w:p w14:paraId="1ACB64A1" w14:textId="759F779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E02E7D" w14:textId="01BC49D5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192D6741" w14:textId="77777777" w:rsidTr="00A53FB0">
        <w:tc>
          <w:tcPr>
            <w:tcW w:w="0" w:type="auto"/>
          </w:tcPr>
          <w:p w14:paraId="40DD1589" w14:textId="61F87CFF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8: Dealing with stress</w:t>
            </w:r>
          </w:p>
        </w:tc>
        <w:tc>
          <w:tcPr>
            <w:tcW w:w="0" w:type="auto"/>
          </w:tcPr>
          <w:p w14:paraId="7C8FECCD" w14:textId="5EB99142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87C71FA" w14:textId="1006863E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5E8750CB" w14:textId="77777777" w:rsidTr="00A53FB0">
        <w:tc>
          <w:tcPr>
            <w:tcW w:w="0" w:type="auto"/>
          </w:tcPr>
          <w:p w14:paraId="211B53C6" w14:textId="762F94C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9: Dealing with conflict</w:t>
            </w:r>
          </w:p>
        </w:tc>
        <w:tc>
          <w:tcPr>
            <w:tcW w:w="0" w:type="auto"/>
          </w:tcPr>
          <w:p w14:paraId="3069A461" w14:textId="16FFFC41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FD3E1B9" w14:textId="757CFF2F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3D5A339F" w14:textId="77777777" w:rsidTr="00A53FB0">
        <w:tc>
          <w:tcPr>
            <w:tcW w:w="0" w:type="auto"/>
          </w:tcPr>
          <w:p w14:paraId="27C9E630" w14:textId="0496481F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0: Unfairness in daily life</w:t>
            </w:r>
          </w:p>
        </w:tc>
        <w:tc>
          <w:tcPr>
            <w:tcW w:w="0" w:type="auto"/>
          </w:tcPr>
          <w:p w14:paraId="07907D2F" w14:textId="3A591916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1F1AF6" w14:textId="0724228F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0E0FCE11" w14:textId="77777777" w:rsidTr="00A53FB0">
        <w:tc>
          <w:tcPr>
            <w:tcW w:w="0" w:type="auto"/>
          </w:tcPr>
          <w:p w14:paraId="4FF93642" w14:textId="468D67C9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1: Dealing with bullying</w:t>
            </w:r>
          </w:p>
        </w:tc>
        <w:tc>
          <w:tcPr>
            <w:tcW w:w="0" w:type="auto"/>
          </w:tcPr>
          <w:p w14:paraId="26A35B11" w14:textId="05742A83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3E973E4" w14:textId="548FA500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7B8B44F8" w14:textId="77777777" w:rsidTr="00A53FB0">
        <w:tc>
          <w:tcPr>
            <w:tcW w:w="0" w:type="auto"/>
          </w:tcPr>
          <w:p w14:paraId="1D264E1D" w14:textId="05240260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2: Unfairness and injustice in the world</w:t>
            </w:r>
          </w:p>
        </w:tc>
        <w:tc>
          <w:tcPr>
            <w:tcW w:w="0" w:type="auto"/>
          </w:tcPr>
          <w:p w14:paraId="618F7351" w14:textId="3215E858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747E0E3" w14:textId="0D7F35A3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01086B23" w14:textId="77777777" w:rsidTr="00A53FB0">
        <w:tc>
          <w:tcPr>
            <w:tcW w:w="0" w:type="auto"/>
          </w:tcPr>
          <w:p w14:paraId="0004D843" w14:textId="271D3D1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3: Coping with change</w:t>
            </w:r>
          </w:p>
        </w:tc>
        <w:tc>
          <w:tcPr>
            <w:tcW w:w="0" w:type="auto"/>
          </w:tcPr>
          <w:p w14:paraId="54E93DD5" w14:textId="2FCE70D2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2F5F6C4" w14:textId="1DCAFB63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064C2908" w14:textId="77777777" w:rsidTr="00A53FB0">
        <w:tc>
          <w:tcPr>
            <w:tcW w:w="0" w:type="auto"/>
          </w:tcPr>
          <w:p w14:paraId="3187D9BC" w14:textId="52C2FBF3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4: Coping with loss</w:t>
            </w:r>
          </w:p>
        </w:tc>
        <w:tc>
          <w:tcPr>
            <w:tcW w:w="0" w:type="auto"/>
          </w:tcPr>
          <w:p w14:paraId="43B8E028" w14:textId="6757A3F9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67C36B9" w14:textId="283A7F92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73C8807C" w14:textId="77777777" w:rsidTr="00A53FB0">
        <w:tc>
          <w:tcPr>
            <w:tcW w:w="0" w:type="auto"/>
          </w:tcPr>
          <w:p w14:paraId="6E8A2902" w14:textId="5B725437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5: Helping others in difficult situations</w:t>
            </w:r>
          </w:p>
        </w:tc>
        <w:tc>
          <w:tcPr>
            <w:tcW w:w="0" w:type="auto"/>
          </w:tcPr>
          <w:p w14:paraId="45543620" w14:textId="29E56E91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AAD41F7" w14:textId="61CF8711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3130C3EB" w14:textId="77777777" w:rsidTr="00A53FB0">
        <w:tc>
          <w:tcPr>
            <w:tcW w:w="0" w:type="auto"/>
          </w:tcPr>
          <w:p w14:paraId="2DA53B04" w14:textId="69930FD7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6: Let’s review</w:t>
            </w:r>
          </w:p>
        </w:tc>
        <w:tc>
          <w:tcPr>
            <w:tcW w:w="0" w:type="auto"/>
          </w:tcPr>
          <w:p w14:paraId="36D5C359" w14:textId="69D96545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1B3FE54" w14:textId="540F0220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13DDF" w:rsidRPr="00B45CBB" w14:paraId="3DCA7AF4" w14:textId="77777777" w:rsidTr="00A53FB0">
        <w:tc>
          <w:tcPr>
            <w:tcW w:w="0" w:type="auto"/>
          </w:tcPr>
          <w:p w14:paraId="131011C8" w14:textId="7BF7C06A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Did you teach Session 17: Celebration</w:t>
            </w:r>
          </w:p>
        </w:tc>
        <w:tc>
          <w:tcPr>
            <w:tcW w:w="0" w:type="auto"/>
          </w:tcPr>
          <w:p w14:paraId="6A86E950" w14:textId="2C7DDA8F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4B1A317" w14:textId="73365A51" w:rsidR="00E13DDF" w:rsidRPr="00B45CBB" w:rsidRDefault="00E13DDF" w:rsidP="00E13DDF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196D4967" w14:textId="193BF31C" w:rsidR="004F4372" w:rsidRPr="00B45CBB" w:rsidRDefault="004F4372">
      <w:pPr>
        <w:rPr>
          <w:rFonts w:ascii="Arial" w:hAnsi="Arial" w:cs="Arial"/>
          <w:b/>
          <w:bCs/>
          <w:sz w:val="16"/>
          <w:szCs w:val="16"/>
        </w:rPr>
      </w:pPr>
    </w:p>
    <w:p w14:paraId="01B648D8" w14:textId="77777777" w:rsidR="001648D4" w:rsidRPr="00B45CBB" w:rsidRDefault="001648D4">
      <w:pPr>
        <w:rPr>
          <w:rFonts w:ascii="Arial" w:hAnsi="Arial" w:cs="Arial"/>
          <w:sz w:val="16"/>
          <w:szCs w:val="16"/>
          <w:u w:val="single"/>
        </w:rPr>
      </w:pPr>
      <w:r w:rsidRPr="00B45CBB">
        <w:rPr>
          <w:rFonts w:ascii="Arial" w:hAnsi="Arial" w:cs="Arial"/>
          <w:sz w:val="16"/>
          <w:szCs w:val="16"/>
          <w:u w:val="single"/>
        </w:rPr>
        <w:t>Adherence</w:t>
      </w:r>
    </w:p>
    <w:p w14:paraId="4FF4F839" w14:textId="77777777" w:rsidR="001648D4" w:rsidRPr="00B45CBB" w:rsidRDefault="001648D4">
      <w:pPr>
        <w:rPr>
          <w:rFonts w:ascii="Arial" w:hAnsi="Arial" w:cs="Arial"/>
          <w:sz w:val="16"/>
          <w:szCs w:val="16"/>
          <w:u w:val="single"/>
        </w:rPr>
      </w:pPr>
    </w:p>
    <w:p w14:paraId="722E16CB" w14:textId="4D60C50F" w:rsidR="00721E09" w:rsidRPr="00B45CBB" w:rsidRDefault="00ED5725">
      <w:pPr>
        <w:rPr>
          <w:rFonts w:ascii="Arial" w:hAnsi="Arial" w:cs="Arial"/>
          <w:sz w:val="16"/>
          <w:szCs w:val="16"/>
        </w:rPr>
      </w:pPr>
      <w:r w:rsidRPr="00B45CBB">
        <w:rPr>
          <w:rFonts w:ascii="Arial" w:hAnsi="Arial" w:cs="Arial"/>
          <w:sz w:val="16"/>
          <w:szCs w:val="16"/>
        </w:rPr>
        <w:t xml:space="preserve">For the following items, we want you to think about </w:t>
      </w:r>
      <w:r w:rsidR="0010440B" w:rsidRPr="00B45CBB">
        <w:rPr>
          <w:rFonts w:ascii="Arial" w:hAnsi="Arial" w:cs="Arial"/>
          <w:sz w:val="16"/>
          <w:szCs w:val="16"/>
        </w:rPr>
        <w:t xml:space="preserve">your use of the Passport </w:t>
      </w:r>
      <w:r w:rsidR="00214B6B" w:rsidRPr="00B45CBB">
        <w:rPr>
          <w:rFonts w:ascii="Arial" w:hAnsi="Arial" w:cs="Arial"/>
          <w:sz w:val="16"/>
          <w:szCs w:val="16"/>
        </w:rPr>
        <w:t>guidance materials when teaching the above lessons:</w:t>
      </w:r>
    </w:p>
    <w:p w14:paraId="7EA30AEC" w14:textId="77777777" w:rsidR="00721E09" w:rsidRPr="00B45CBB" w:rsidRDefault="00721E09">
      <w:pPr>
        <w:rPr>
          <w:rFonts w:ascii="Arial" w:hAnsi="Arial" w:cs="Arial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5"/>
        <w:gridCol w:w="1451"/>
      </w:tblGrid>
      <w:tr w:rsidR="00CF0CC0" w:rsidRPr="00B45CBB" w14:paraId="4FC1157E" w14:textId="77777777" w:rsidTr="00C218F5">
        <w:tc>
          <w:tcPr>
            <w:tcW w:w="0" w:type="auto"/>
          </w:tcPr>
          <w:p w14:paraId="1E030462" w14:textId="77777777" w:rsidR="00A976C1" w:rsidRPr="00B45CBB" w:rsidRDefault="00A976C1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</w:tcPr>
          <w:p w14:paraId="74CBF69F" w14:textId="77777777" w:rsidR="00A976C1" w:rsidRPr="00B45CBB" w:rsidRDefault="00A976C1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Response format</w:t>
            </w:r>
          </w:p>
        </w:tc>
      </w:tr>
      <w:tr w:rsidR="00214B6B" w:rsidRPr="00B45CBB" w14:paraId="07151A57" w14:textId="77777777" w:rsidTr="00F11890">
        <w:tc>
          <w:tcPr>
            <w:tcW w:w="0" w:type="auto"/>
          </w:tcPr>
          <w:p w14:paraId="3D62539F" w14:textId="28D80992" w:rsidR="00B753D2" w:rsidRPr="00B45CBB" w:rsidRDefault="00E96406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I</w:t>
            </w:r>
            <w:r w:rsidR="00B753D2" w:rsidRPr="00B45CBB">
              <w:rPr>
                <w:rFonts w:ascii="Arial" w:hAnsi="Arial" w:cs="Arial"/>
                <w:sz w:val="16"/>
                <w:szCs w:val="16"/>
              </w:rPr>
              <w:t xml:space="preserve"> cover</w:t>
            </w:r>
            <w:r w:rsidRPr="00B45CBB">
              <w:rPr>
                <w:rFonts w:ascii="Arial" w:hAnsi="Arial" w:cs="Arial"/>
                <w:sz w:val="16"/>
                <w:szCs w:val="16"/>
              </w:rPr>
              <w:t>ed</w:t>
            </w:r>
            <w:r w:rsidR="00B753D2" w:rsidRPr="00B45CBB">
              <w:rPr>
                <w:rFonts w:ascii="Arial" w:hAnsi="Arial" w:cs="Arial"/>
                <w:sz w:val="16"/>
                <w:szCs w:val="16"/>
              </w:rPr>
              <w:t xml:space="preserve"> the </w:t>
            </w:r>
            <w:r w:rsidRPr="00B45CBB">
              <w:rPr>
                <w:rFonts w:ascii="Arial" w:hAnsi="Arial" w:cs="Arial"/>
                <w:sz w:val="16"/>
                <w:szCs w:val="16"/>
              </w:rPr>
              <w:t xml:space="preserve">key </w:t>
            </w:r>
            <w:r w:rsidR="00B753D2" w:rsidRPr="00B45CBB">
              <w:rPr>
                <w:rFonts w:ascii="Arial" w:hAnsi="Arial" w:cs="Arial"/>
                <w:sz w:val="16"/>
                <w:szCs w:val="16"/>
              </w:rPr>
              <w:t>goals/objectives of Passport lessons</w:t>
            </w:r>
            <w:r w:rsidRPr="00B45CBB">
              <w:rPr>
                <w:rFonts w:ascii="Arial" w:hAnsi="Arial" w:cs="Arial"/>
                <w:sz w:val="16"/>
                <w:szCs w:val="16"/>
              </w:rPr>
              <w:t xml:space="preserve"> that I taught</w:t>
            </w:r>
          </w:p>
        </w:tc>
        <w:tc>
          <w:tcPr>
            <w:tcW w:w="0" w:type="auto"/>
          </w:tcPr>
          <w:p w14:paraId="1F908A44" w14:textId="4ABCCBBA" w:rsidR="00B753D2" w:rsidRPr="00B45CBB" w:rsidRDefault="00CF0CC0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CF0CC0" w:rsidRPr="00B45CBB" w14:paraId="7AF95171" w14:textId="77777777" w:rsidTr="00E02449">
        <w:tc>
          <w:tcPr>
            <w:tcW w:w="0" w:type="auto"/>
          </w:tcPr>
          <w:p w14:paraId="4FA02FFB" w14:textId="4709D9FD" w:rsidR="00CF0CC0" w:rsidRPr="00B45CBB" w:rsidRDefault="00E96406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I</w:t>
            </w:r>
            <w:r w:rsidR="00CF0CC0" w:rsidRPr="00B45C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F0CC0" w:rsidRPr="00CF0CC0">
              <w:rPr>
                <w:rFonts w:ascii="Arial" w:hAnsi="Arial" w:cs="Arial"/>
                <w:sz w:val="16"/>
                <w:szCs w:val="16"/>
              </w:rPr>
              <w:t>follow</w:t>
            </w:r>
            <w:r w:rsidRPr="00B45CBB">
              <w:rPr>
                <w:rFonts w:ascii="Arial" w:hAnsi="Arial" w:cs="Arial"/>
                <w:sz w:val="16"/>
                <w:szCs w:val="16"/>
              </w:rPr>
              <w:t>ed</w:t>
            </w:r>
            <w:r w:rsidR="00CF0CC0" w:rsidRPr="00CF0CC0">
              <w:rPr>
                <w:rFonts w:ascii="Arial" w:hAnsi="Arial" w:cs="Arial"/>
                <w:sz w:val="16"/>
                <w:szCs w:val="16"/>
              </w:rPr>
              <w:t xml:space="preserve"> the structure and sequence of activities outlined in the guidance</w:t>
            </w:r>
            <w:r w:rsidR="00B95AC9" w:rsidRPr="00B45CBB">
              <w:rPr>
                <w:rFonts w:ascii="Arial" w:hAnsi="Arial" w:cs="Arial"/>
                <w:sz w:val="16"/>
                <w:szCs w:val="16"/>
              </w:rPr>
              <w:t xml:space="preserve"> materials for Passport lessons that I taught</w:t>
            </w:r>
          </w:p>
        </w:tc>
        <w:tc>
          <w:tcPr>
            <w:tcW w:w="0" w:type="auto"/>
          </w:tcPr>
          <w:p w14:paraId="5253FC0D" w14:textId="62A4E616" w:rsidR="00CF0CC0" w:rsidRPr="00B45CBB" w:rsidRDefault="00DA0EA3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721E09" w:rsidRPr="00B45CBB" w14:paraId="2B1E0A3F" w14:textId="77777777" w:rsidTr="00B91CB9">
        <w:tc>
          <w:tcPr>
            <w:tcW w:w="0" w:type="auto"/>
          </w:tcPr>
          <w:p w14:paraId="49B64A45" w14:textId="3528C114" w:rsidR="00721E09" w:rsidRPr="00B45CBB" w:rsidRDefault="00B95AC9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I adhered to</w:t>
            </w:r>
            <w:r w:rsidR="00721E09" w:rsidRPr="00B45CBB">
              <w:rPr>
                <w:rFonts w:ascii="Arial" w:hAnsi="Arial" w:cs="Arial"/>
                <w:sz w:val="16"/>
                <w:szCs w:val="16"/>
              </w:rPr>
              <w:t xml:space="preserve"> the guidance </w:t>
            </w:r>
            <w:r w:rsidR="00354E1A" w:rsidRPr="00B45CBB">
              <w:rPr>
                <w:rFonts w:ascii="Arial" w:hAnsi="Arial" w:cs="Arial"/>
                <w:sz w:val="16"/>
                <w:szCs w:val="16"/>
              </w:rPr>
              <w:t xml:space="preserve">materials </w:t>
            </w:r>
            <w:r w:rsidR="00721E09" w:rsidRPr="00B45CBB">
              <w:rPr>
                <w:rFonts w:ascii="Arial" w:hAnsi="Arial" w:cs="Arial"/>
                <w:sz w:val="16"/>
                <w:szCs w:val="16"/>
              </w:rPr>
              <w:t>when teaching the core activities of Passport lessons</w:t>
            </w:r>
          </w:p>
        </w:tc>
        <w:tc>
          <w:tcPr>
            <w:tcW w:w="0" w:type="auto"/>
          </w:tcPr>
          <w:p w14:paraId="0F9D9306" w14:textId="6EFFEE29" w:rsidR="00721E09" w:rsidRPr="00B45CBB" w:rsidRDefault="00721E09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</w:tbl>
    <w:p w14:paraId="60F7ED6A" w14:textId="77777777" w:rsidR="002001FE" w:rsidRPr="00B45CBB" w:rsidRDefault="002001FE">
      <w:pPr>
        <w:rPr>
          <w:rFonts w:ascii="Arial" w:hAnsi="Arial" w:cs="Arial"/>
          <w:sz w:val="16"/>
          <w:szCs w:val="16"/>
          <w:u w:val="single"/>
        </w:rPr>
      </w:pPr>
    </w:p>
    <w:p w14:paraId="4D59B14D" w14:textId="49154496" w:rsidR="004F4372" w:rsidRPr="00B45CBB" w:rsidRDefault="00BF5C9C">
      <w:pPr>
        <w:rPr>
          <w:rFonts w:ascii="Arial" w:hAnsi="Arial" w:cs="Arial"/>
          <w:sz w:val="16"/>
          <w:szCs w:val="16"/>
          <w:u w:val="single"/>
        </w:rPr>
      </w:pPr>
      <w:r w:rsidRPr="00B45CBB">
        <w:rPr>
          <w:rFonts w:ascii="Arial" w:hAnsi="Arial" w:cs="Arial"/>
          <w:sz w:val="16"/>
          <w:szCs w:val="16"/>
          <w:u w:val="single"/>
        </w:rPr>
        <w:t>Quality</w:t>
      </w:r>
    </w:p>
    <w:p w14:paraId="535B4023" w14:textId="77777777" w:rsidR="00BF5C9C" w:rsidRPr="00B45CBB" w:rsidRDefault="00BF5C9C">
      <w:pPr>
        <w:rPr>
          <w:rFonts w:ascii="Arial" w:hAnsi="Arial" w:cs="Arial"/>
          <w:sz w:val="16"/>
          <w:szCs w:val="16"/>
          <w:u w:val="single"/>
        </w:rPr>
      </w:pPr>
    </w:p>
    <w:p w14:paraId="37EA459B" w14:textId="15634AE6" w:rsidR="00214B6B" w:rsidRPr="00B45CBB" w:rsidRDefault="00214B6B" w:rsidP="00214B6B">
      <w:pPr>
        <w:rPr>
          <w:rFonts w:ascii="Arial" w:hAnsi="Arial" w:cs="Arial"/>
          <w:sz w:val="16"/>
          <w:szCs w:val="16"/>
        </w:rPr>
      </w:pPr>
      <w:r w:rsidRPr="00B45CBB">
        <w:rPr>
          <w:rFonts w:ascii="Arial" w:hAnsi="Arial" w:cs="Arial"/>
          <w:sz w:val="16"/>
          <w:szCs w:val="16"/>
        </w:rPr>
        <w:t>For the following items, we want you to think about how you fe</w:t>
      </w:r>
      <w:r w:rsidR="00C277EF" w:rsidRPr="00B45CBB">
        <w:rPr>
          <w:rFonts w:ascii="Arial" w:hAnsi="Arial" w:cs="Arial"/>
          <w:sz w:val="16"/>
          <w:szCs w:val="16"/>
        </w:rPr>
        <w:t>lt about teaching</w:t>
      </w:r>
      <w:r w:rsidRPr="00B45CBB">
        <w:rPr>
          <w:rFonts w:ascii="Arial" w:hAnsi="Arial" w:cs="Arial"/>
          <w:sz w:val="16"/>
          <w:szCs w:val="16"/>
        </w:rPr>
        <w:t xml:space="preserve"> the above lessons:</w:t>
      </w:r>
    </w:p>
    <w:p w14:paraId="317D2CDE" w14:textId="77777777" w:rsidR="00214B6B" w:rsidRPr="00B45CBB" w:rsidRDefault="00214B6B" w:rsidP="00214B6B">
      <w:pPr>
        <w:rPr>
          <w:rFonts w:ascii="Arial" w:hAnsi="Arial" w:cs="Arial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5"/>
        <w:gridCol w:w="1523"/>
      </w:tblGrid>
      <w:tr w:rsidR="00286A37" w:rsidRPr="00B45CBB" w14:paraId="4CAAEA3A" w14:textId="77777777" w:rsidTr="00C218F5">
        <w:tc>
          <w:tcPr>
            <w:tcW w:w="0" w:type="auto"/>
          </w:tcPr>
          <w:p w14:paraId="2A2F0728" w14:textId="77777777" w:rsidR="00214B6B" w:rsidRPr="00B45CBB" w:rsidRDefault="00214B6B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</w:tcPr>
          <w:p w14:paraId="69326072" w14:textId="77777777" w:rsidR="00214B6B" w:rsidRPr="00B45CBB" w:rsidRDefault="00214B6B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Response format</w:t>
            </w:r>
          </w:p>
        </w:tc>
      </w:tr>
      <w:tr w:rsidR="00214B6B" w:rsidRPr="00B45CBB" w14:paraId="4951D8DE" w14:textId="77777777" w:rsidTr="00C218F5">
        <w:tc>
          <w:tcPr>
            <w:tcW w:w="0" w:type="auto"/>
          </w:tcPr>
          <w:p w14:paraId="53E893BA" w14:textId="2BF0F3D4" w:rsidR="00214B6B" w:rsidRPr="00B45CBB" w:rsidRDefault="00354E1A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I felt</w:t>
            </w:r>
            <w:r w:rsidR="00286A37" w:rsidRPr="00B45C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16057" w:rsidRPr="00616057">
              <w:rPr>
                <w:rFonts w:ascii="Arial" w:hAnsi="Arial" w:cs="Arial"/>
                <w:sz w:val="16"/>
                <w:szCs w:val="16"/>
              </w:rPr>
              <w:t xml:space="preserve">able to clearly explain key activities to </w:t>
            </w:r>
            <w:r w:rsidR="003067E5" w:rsidRPr="00B45CBB">
              <w:rPr>
                <w:rFonts w:ascii="Arial" w:hAnsi="Arial" w:cs="Arial"/>
                <w:sz w:val="16"/>
                <w:szCs w:val="16"/>
              </w:rPr>
              <w:t>children</w:t>
            </w:r>
            <w:r w:rsidR="00616057" w:rsidRPr="00616057">
              <w:rPr>
                <w:rFonts w:ascii="Arial" w:hAnsi="Arial" w:cs="Arial"/>
                <w:sz w:val="16"/>
                <w:szCs w:val="16"/>
              </w:rPr>
              <w:t xml:space="preserve"> when </w:t>
            </w:r>
            <w:r w:rsidR="003067E5" w:rsidRPr="00B45CBB">
              <w:rPr>
                <w:rFonts w:ascii="Arial" w:hAnsi="Arial" w:cs="Arial"/>
                <w:sz w:val="16"/>
                <w:szCs w:val="16"/>
              </w:rPr>
              <w:t>teaching Passport lessons</w:t>
            </w:r>
          </w:p>
        </w:tc>
        <w:tc>
          <w:tcPr>
            <w:tcW w:w="0" w:type="auto"/>
          </w:tcPr>
          <w:p w14:paraId="1C782C8D" w14:textId="77777777" w:rsidR="00214B6B" w:rsidRPr="00B45CBB" w:rsidRDefault="00214B6B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286A37" w:rsidRPr="00B45CBB" w14:paraId="7ED94D32" w14:textId="77777777" w:rsidTr="00C218F5">
        <w:tc>
          <w:tcPr>
            <w:tcW w:w="0" w:type="auto"/>
          </w:tcPr>
          <w:p w14:paraId="63F9869A" w14:textId="3B7C5E0C" w:rsidR="00214B6B" w:rsidRPr="00B45CBB" w:rsidRDefault="00354E1A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I felt able</w:t>
            </w:r>
            <w:r w:rsidR="00286A37" w:rsidRPr="00B45C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067E5" w:rsidRPr="003067E5">
              <w:rPr>
                <w:rFonts w:ascii="Arial" w:hAnsi="Arial" w:cs="Arial"/>
                <w:sz w:val="16"/>
                <w:szCs w:val="16"/>
              </w:rPr>
              <w:t xml:space="preserve">to respond to the needs of </w:t>
            </w:r>
            <w:r w:rsidRPr="00B45CBB">
              <w:rPr>
                <w:rFonts w:ascii="Arial" w:hAnsi="Arial" w:cs="Arial"/>
                <w:sz w:val="16"/>
                <w:szCs w:val="16"/>
              </w:rPr>
              <w:t>children</w:t>
            </w:r>
            <w:r w:rsidR="003067E5" w:rsidRPr="003067E5">
              <w:rPr>
                <w:rFonts w:ascii="Arial" w:hAnsi="Arial" w:cs="Arial"/>
                <w:sz w:val="16"/>
                <w:szCs w:val="16"/>
              </w:rPr>
              <w:t xml:space="preserve"> during </w:t>
            </w:r>
            <w:r w:rsidRPr="00B45CBB">
              <w:rPr>
                <w:rFonts w:ascii="Arial" w:hAnsi="Arial" w:cs="Arial"/>
                <w:sz w:val="16"/>
                <w:szCs w:val="16"/>
              </w:rPr>
              <w:t>Passport</w:t>
            </w:r>
            <w:r w:rsidR="003067E5" w:rsidRPr="003067E5">
              <w:rPr>
                <w:rFonts w:ascii="Arial" w:hAnsi="Arial" w:cs="Arial"/>
                <w:sz w:val="16"/>
                <w:szCs w:val="16"/>
              </w:rPr>
              <w:t xml:space="preserve"> activities </w:t>
            </w:r>
          </w:p>
        </w:tc>
        <w:tc>
          <w:tcPr>
            <w:tcW w:w="0" w:type="auto"/>
          </w:tcPr>
          <w:p w14:paraId="76ADA67F" w14:textId="77777777" w:rsidR="00214B6B" w:rsidRPr="00B45CBB" w:rsidRDefault="00214B6B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286A37" w:rsidRPr="00B45CBB" w14:paraId="357FF466" w14:textId="77777777" w:rsidTr="00C218F5">
        <w:tc>
          <w:tcPr>
            <w:tcW w:w="0" w:type="auto"/>
          </w:tcPr>
          <w:p w14:paraId="71736921" w14:textId="47F8C4D8" w:rsidR="00214B6B" w:rsidRPr="00B45CBB" w:rsidRDefault="0040391E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 xml:space="preserve">I felt </w:t>
            </w:r>
            <w:r w:rsidR="00F37C1F" w:rsidRPr="00B45CBB">
              <w:rPr>
                <w:rFonts w:ascii="Arial" w:hAnsi="Arial" w:cs="Arial"/>
                <w:sz w:val="16"/>
                <w:szCs w:val="16"/>
              </w:rPr>
              <w:t xml:space="preserve">able </w:t>
            </w:r>
            <w:r w:rsidR="00AA6918" w:rsidRPr="00B45CBB">
              <w:rPr>
                <w:rFonts w:ascii="Arial" w:hAnsi="Arial" w:cs="Arial"/>
                <w:sz w:val="16"/>
                <w:szCs w:val="16"/>
              </w:rPr>
              <w:t>to engage the pupils in my class during Passport lessons</w:t>
            </w:r>
            <w:r w:rsidR="00F37C1F" w:rsidRPr="00B45C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394FB77" w14:textId="77777777" w:rsidR="00214B6B" w:rsidRPr="00B45CBB" w:rsidRDefault="00214B6B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372F4C" w:rsidRPr="00B45CBB" w14:paraId="749F4B70" w14:textId="77777777" w:rsidTr="00C218F5">
        <w:tc>
          <w:tcPr>
            <w:tcW w:w="0" w:type="auto"/>
          </w:tcPr>
          <w:p w14:paraId="05E6E8F2" w14:textId="08EFB80A" w:rsidR="00372F4C" w:rsidRPr="00B45CBB" w:rsidRDefault="007F6A8F" w:rsidP="00C218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 felt </w:t>
            </w:r>
            <w:r w:rsidR="006464DD">
              <w:rPr>
                <w:rFonts w:ascii="Arial" w:hAnsi="Arial" w:cs="Arial"/>
                <w:sz w:val="16"/>
                <w:szCs w:val="16"/>
              </w:rPr>
              <w:t xml:space="preserve">well prepared to teach Passport lessons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683429E" w14:textId="5D70B1C9" w:rsidR="00372F4C" w:rsidRPr="00B45CBB" w:rsidRDefault="000B3BC3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</w:tbl>
    <w:p w14:paraId="27EFDC7C" w14:textId="77777777" w:rsidR="00214B6B" w:rsidRPr="00B45CBB" w:rsidRDefault="00214B6B">
      <w:pPr>
        <w:rPr>
          <w:rFonts w:ascii="Arial" w:hAnsi="Arial" w:cs="Arial"/>
          <w:sz w:val="16"/>
          <w:szCs w:val="16"/>
          <w:u w:val="single"/>
        </w:rPr>
      </w:pPr>
    </w:p>
    <w:p w14:paraId="33FE70AB" w14:textId="654E4AC9" w:rsidR="00BF5C9C" w:rsidRPr="00B45CBB" w:rsidRDefault="001648D4">
      <w:pPr>
        <w:rPr>
          <w:rFonts w:ascii="Arial" w:hAnsi="Arial" w:cs="Arial"/>
          <w:sz w:val="16"/>
          <w:szCs w:val="16"/>
          <w:u w:val="single"/>
        </w:rPr>
      </w:pPr>
      <w:r w:rsidRPr="00B45CBB">
        <w:rPr>
          <w:rFonts w:ascii="Arial" w:hAnsi="Arial" w:cs="Arial"/>
          <w:sz w:val="16"/>
          <w:szCs w:val="16"/>
          <w:u w:val="single"/>
        </w:rPr>
        <w:t>Responsiveness</w:t>
      </w:r>
    </w:p>
    <w:p w14:paraId="6590CEE1" w14:textId="77777777" w:rsidR="009F25DF" w:rsidRPr="00B45CBB" w:rsidRDefault="009F25DF">
      <w:pPr>
        <w:rPr>
          <w:rFonts w:ascii="Arial" w:hAnsi="Arial" w:cs="Arial"/>
          <w:sz w:val="16"/>
          <w:szCs w:val="16"/>
          <w:u w:val="single"/>
        </w:rPr>
      </w:pPr>
    </w:p>
    <w:p w14:paraId="45CF46FC" w14:textId="72BC401D" w:rsidR="009F25DF" w:rsidRPr="00B45CBB" w:rsidRDefault="009F25DF" w:rsidP="009F25DF">
      <w:pPr>
        <w:rPr>
          <w:rFonts w:ascii="Arial" w:hAnsi="Arial" w:cs="Arial"/>
          <w:sz w:val="16"/>
          <w:szCs w:val="16"/>
        </w:rPr>
      </w:pPr>
      <w:r w:rsidRPr="00B45CBB">
        <w:rPr>
          <w:rFonts w:ascii="Arial" w:hAnsi="Arial" w:cs="Arial"/>
          <w:sz w:val="16"/>
          <w:szCs w:val="16"/>
        </w:rPr>
        <w:t>For the following items, we want you to think about how children in your class responded when you were teaching the above lessons:</w:t>
      </w:r>
    </w:p>
    <w:p w14:paraId="6BEFAAD6" w14:textId="77777777" w:rsidR="001648D4" w:rsidRPr="00B45CBB" w:rsidRDefault="001648D4">
      <w:pPr>
        <w:rPr>
          <w:rFonts w:ascii="Arial" w:hAnsi="Arial" w:cs="Arial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2"/>
        <w:gridCol w:w="1394"/>
      </w:tblGrid>
      <w:tr w:rsidR="00837DB2" w:rsidRPr="00B45CBB" w14:paraId="78CF5255" w14:textId="77777777" w:rsidTr="52C442F8">
        <w:tc>
          <w:tcPr>
            <w:tcW w:w="0" w:type="auto"/>
          </w:tcPr>
          <w:p w14:paraId="046FBEC5" w14:textId="77777777" w:rsidR="009F25DF" w:rsidRPr="00B45CBB" w:rsidRDefault="009F25DF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</w:tcPr>
          <w:p w14:paraId="4DF63154" w14:textId="77777777" w:rsidR="009F25DF" w:rsidRPr="00B45CBB" w:rsidRDefault="009F25DF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Response format</w:t>
            </w:r>
          </w:p>
        </w:tc>
      </w:tr>
      <w:tr w:rsidR="00837DB2" w:rsidRPr="00B45CBB" w14:paraId="0BA6FEE6" w14:textId="77777777" w:rsidTr="52C442F8">
        <w:tc>
          <w:tcPr>
            <w:tcW w:w="0" w:type="auto"/>
          </w:tcPr>
          <w:p w14:paraId="44967985" w14:textId="0F64C6B5" w:rsidR="009F25DF" w:rsidRPr="00B45CBB" w:rsidRDefault="00837DB2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52C442F8">
              <w:rPr>
                <w:rFonts w:ascii="Arial" w:hAnsi="Arial" w:cs="Arial"/>
                <w:sz w:val="16"/>
                <w:szCs w:val="16"/>
              </w:rPr>
              <w:t xml:space="preserve">Children in my class actively participated (e.g., initiated and elaborated on discussion topics) in Passport </w:t>
            </w:r>
          </w:p>
        </w:tc>
        <w:tc>
          <w:tcPr>
            <w:tcW w:w="0" w:type="auto"/>
          </w:tcPr>
          <w:p w14:paraId="5BC0B9DB" w14:textId="77777777" w:rsidR="009F25DF" w:rsidRPr="00B45CBB" w:rsidRDefault="009F25DF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837DB2" w:rsidRPr="00B45CBB" w14:paraId="6A24D01E" w14:textId="77777777" w:rsidTr="52C442F8">
        <w:tc>
          <w:tcPr>
            <w:tcW w:w="0" w:type="auto"/>
          </w:tcPr>
          <w:p w14:paraId="208D6618" w14:textId="18E30699" w:rsidR="009F25DF" w:rsidRPr="00B45CBB" w:rsidRDefault="00000F0C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52C442F8">
              <w:rPr>
                <w:rFonts w:ascii="Arial" w:hAnsi="Arial" w:cs="Arial"/>
                <w:sz w:val="16"/>
                <w:szCs w:val="16"/>
              </w:rPr>
              <w:t xml:space="preserve">Children in my class engaged (e.g., completed activities with interest) </w:t>
            </w:r>
            <w:r w:rsidR="00B53A9B" w:rsidRPr="52C442F8">
              <w:rPr>
                <w:rFonts w:ascii="Arial" w:hAnsi="Arial" w:cs="Arial"/>
                <w:sz w:val="16"/>
                <w:szCs w:val="16"/>
              </w:rPr>
              <w:t xml:space="preserve">with Passport </w:t>
            </w:r>
          </w:p>
        </w:tc>
        <w:tc>
          <w:tcPr>
            <w:tcW w:w="0" w:type="auto"/>
          </w:tcPr>
          <w:p w14:paraId="6B926475" w14:textId="77777777" w:rsidR="009F25DF" w:rsidRPr="00B45CBB" w:rsidRDefault="009F25DF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837DB2" w:rsidRPr="00B45CBB" w14:paraId="5EB3BAF6" w14:textId="77777777" w:rsidTr="52C442F8">
        <w:tc>
          <w:tcPr>
            <w:tcW w:w="0" w:type="auto"/>
          </w:tcPr>
          <w:p w14:paraId="2150F33B" w14:textId="290868D9" w:rsidR="009F25DF" w:rsidRPr="00B45CBB" w:rsidRDefault="00D83CD1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52C442F8">
              <w:rPr>
                <w:rFonts w:ascii="Arial" w:hAnsi="Arial" w:cs="Arial"/>
                <w:sz w:val="16"/>
                <w:szCs w:val="16"/>
              </w:rPr>
              <w:t xml:space="preserve">Children in my class showed interest and enthusiasm (e.g., </w:t>
            </w:r>
            <w:r w:rsidR="00372F4C" w:rsidRPr="52C442F8">
              <w:rPr>
                <w:rFonts w:ascii="Arial" w:hAnsi="Arial" w:cs="Arial"/>
                <w:sz w:val="16"/>
                <w:szCs w:val="16"/>
              </w:rPr>
              <w:t>looked f</w:t>
            </w:r>
            <w:r w:rsidR="00D25E99">
              <w:rPr>
                <w:rFonts w:ascii="Arial" w:hAnsi="Arial" w:cs="Arial"/>
                <w:sz w:val="16"/>
                <w:szCs w:val="16"/>
              </w:rPr>
              <w:t>or</w:t>
            </w:r>
            <w:r w:rsidR="00372F4C" w:rsidRPr="52C442F8">
              <w:rPr>
                <w:rFonts w:ascii="Arial" w:hAnsi="Arial" w:cs="Arial"/>
                <w:sz w:val="16"/>
                <w:szCs w:val="16"/>
              </w:rPr>
              <w:t>ward to lessons</w:t>
            </w:r>
            <w:r w:rsidR="00A25365" w:rsidRPr="52C442F8">
              <w:rPr>
                <w:rFonts w:ascii="Arial" w:hAnsi="Arial" w:cs="Arial"/>
                <w:sz w:val="16"/>
                <w:szCs w:val="16"/>
              </w:rPr>
              <w:t xml:space="preserve">, asked/reminded you about </w:t>
            </w:r>
            <w:r w:rsidR="00372F4C" w:rsidRPr="52C442F8">
              <w:rPr>
                <w:rFonts w:ascii="Arial" w:hAnsi="Arial" w:cs="Arial"/>
                <w:sz w:val="16"/>
                <w:szCs w:val="16"/>
              </w:rPr>
              <w:t>them</w:t>
            </w:r>
            <w:r w:rsidR="00A25365" w:rsidRPr="52C442F8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8344A5" w:rsidRPr="52C442F8">
              <w:rPr>
                <w:rFonts w:ascii="Arial" w:hAnsi="Arial" w:cs="Arial"/>
                <w:sz w:val="16"/>
                <w:szCs w:val="16"/>
              </w:rPr>
              <w:t xml:space="preserve">for Passport </w:t>
            </w:r>
          </w:p>
        </w:tc>
        <w:tc>
          <w:tcPr>
            <w:tcW w:w="0" w:type="auto"/>
          </w:tcPr>
          <w:p w14:paraId="398FDA3A" w14:textId="77777777" w:rsidR="009F25DF" w:rsidRPr="00B45CBB" w:rsidRDefault="009F25DF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  <w:tr w:rsidR="003F7188" w:rsidRPr="00B45CBB" w14:paraId="2A6B024D" w14:textId="77777777" w:rsidTr="52C442F8">
        <w:tc>
          <w:tcPr>
            <w:tcW w:w="0" w:type="auto"/>
          </w:tcPr>
          <w:p w14:paraId="2C61E8E4" w14:textId="1AF01807" w:rsidR="003F7188" w:rsidRDefault="003F7188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52C442F8">
              <w:rPr>
                <w:rFonts w:ascii="Arial" w:hAnsi="Arial" w:cs="Arial"/>
                <w:sz w:val="16"/>
                <w:szCs w:val="16"/>
              </w:rPr>
              <w:t xml:space="preserve">Children in my class enjoyed </w:t>
            </w:r>
            <w:r w:rsidR="00372F4C" w:rsidRPr="52C442F8">
              <w:rPr>
                <w:rFonts w:ascii="Arial" w:hAnsi="Arial" w:cs="Arial"/>
                <w:sz w:val="16"/>
                <w:szCs w:val="16"/>
              </w:rPr>
              <w:t>(e.g., discussed lessons positively) taking part in Passport</w:t>
            </w:r>
          </w:p>
        </w:tc>
        <w:tc>
          <w:tcPr>
            <w:tcW w:w="0" w:type="auto"/>
          </w:tcPr>
          <w:p w14:paraId="43302E3F" w14:textId="30F9897F" w:rsidR="003F7188" w:rsidRPr="00B45CBB" w:rsidRDefault="00372F4C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</w:tbl>
    <w:p w14:paraId="1C730ABD" w14:textId="77777777" w:rsidR="009F25DF" w:rsidRPr="00B45CBB" w:rsidRDefault="009F25DF">
      <w:pPr>
        <w:rPr>
          <w:rFonts w:ascii="Arial" w:hAnsi="Arial" w:cs="Arial"/>
          <w:sz w:val="16"/>
          <w:szCs w:val="16"/>
          <w:u w:val="single"/>
        </w:rPr>
      </w:pPr>
    </w:p>
    <w:p w14:paraId="2DD67E7E" w14:textId="014C0F63" w:rsidR="001648D4" w:rsidRPr="00B45CBB" w:rsidRDefault="001648D4">
      <w:pPr>
        <w:rPr>
          <w:rFonts w:ascii="Arial" w:hAnsi="Arial" w:cs="Arial"/>
          <w:sz w:val="16"/>
          <w:szCs w:val="16"/>
          <w:u w:val="single"/>
        </w:rPr>
      </w:pPr>
      <w:r w:rsidRPr="00B45CBB">
        <w:rPr>
          <w:rFonts w:ascii="Arial" w:hAnsi="Arial" w:cs="Arial"/>
          <w:sz w:val="16"/>
          <w:szCs w:val="16"/>
          <w:u w:val="single"/>
        </w:rPr>
        <w:t>Reach</w:t>
      </w:r>
    </w:p>
    <w:p w14:paraId="07D73D75" w14:textId="675D6B7F" w:rsidR="004F4372" w:rsidRPr="00B45CBB" w:rsidRDefault="004F4372">
      <w:pPr>
        <w:rPr>
          <w:rFonts w:ascii="Arial" w:hAnsi="Arial" w:cs="Arial"/>
          <w:b/>
          <w:bCs/>
          <w:sz w:val="16"/>
          <w:szCs w:val="16"/>
        </w:rPr>
      </w:pPr>
    </w:p>
    <w:p w14:paraId="665E473D" w14:textId="28804304" w:rsidR="000C5676" w:rsidRPr="00B45CBB" w:rsidRDefault="00364074" w:rsidP="000C5676">
      <w:pPr>
        <w:rPr>
          <w:rFonts w:ascii="Arial" w:hAnsi="Arial" w:cs="Arial"/>
          <w:sz w:val="16"/>
          <w:szCs w:val="16"/>
        </w:rPr>
      </w:pPr>
      <w:r w:rsidRPr="00B45CBB">
        <w:rPr>
          <w:rFonts w:ascii="Arial" w:hAnsi="Arial" w:cs="Arial"/>
          <w:sz w:val="16"/>
          <w:szCs w:val="16"/>
        </w:rPr>
        <w:t>For the following item, we want you to think abo</w:t>
      </w:r>
      <w:r w:rsidR="000C5676" w:rsidRPr="00B45CBB">
        <w:rPr>
          <w:rFonts w:ascii="Arial" w:hAnsi="Arial" w:cs="Arial"/>
          <w:sz w:val="16"/>
          <w:szCs w:val="16"/>
        </w:rPr>
        <w:t>ut who was present when you were teaching the above lessons:</w:t>
      </w:r>
    </w:p>
    <w:p w14:paraId="085AB1A3" w14:textId="77777777" w:rsidR="00364074" w:rsidRPr="00B45CBB" w:rsidRDefault="00364074" w:rsidP="00364074">
      <w:pPr>
        <w:rPr>
          <w:rFonts w:ascii="Arial" w:hAnsi="Arial" w:cs="Arial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2"/>
        <w:gridCol w:w="1394"/>
      </w:tblGrid>
      <w:tr w:rsidR="00364074" w:rsidRPr="00B45CBB" w14:paraId="0FD07490" w14:textId="77777777" w:rsidTr="00C218F5">
        <w:tc>
          <w:tcPr>
            <w:tcW w:w="0" w:type="auto"/>
          </w:tcPr>
          <w:p w14:paraId="1A5D7DA7" w14:textId="77777777" w:rsidR="00364074" w:rsidRPr="00B45CBB" w:rsidRDefault="00364074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</w:tcPr>
          <w:p w14:paraId="0FAA356E" w14:textId="77777777" w:rsidR="00364074" w:rsidRPr="00B45CBB" w:rsidRDefault="00364074" w:rsidP="00C218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5CBB">
              <w:rPr>
                <w:rFonts w:ascii="Arial" w:hAnsi="Arial" w:cs="Arial"/>
                <w:b/>
                <w:bCs/>
                <w:sz w:val="16"/>
                <w:szCs w:val="16"/>
              </w:rPr>
              <w:t>Response format</w:t>
            </w:r>
          </w:p>
        </w:tc>
      </w:tr>
      <w:tr w:rsidR="000C5676" w:rsidRPr="00B45CBB" w14:paraId="1ECC28F1" w14:textId="77777777" w:rsidTr="00C218F5">
        <w:tc>
          <w:tcPr>
            <w:tcW w:w="0" w:type="auto"/>
          </w:tcPr>
          <w:p w14:paraId="4B14633F" w14:textId="77ECC79A" w:rsidR="00364074" w:rsidRPr="00B45CBB" w:rsidRDefault="000C5676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lastRenderedPageBreak/>
              <w:t>What</w:t>
            </w:r>
            <w:r w:rsidRPr="00B45CBB">
              <w:rPr>
                <w:rFonts w:ascii="Verdana" w:eastAsia="Times New Roman" w:hAnsi="Verdana" w:cs="Times New Roman"/>
                <w:color w:val="424242"/>
                <w:sz w:val="16"/>
                <w:szCs w:val="16"/>
                <w:lang w:eastAsia="en-GB"/>
              </w:rPr>
              <w:t xml:space="preserve"> </w:t>
            </w:r>
            <w:r w:rsidRPr="00B45CBB">
              <w:rPr>
                <w:rFonts w:ascii="Arial" w:hAnsi="Arial" w:cs="Arial"/>
                <w:sz w:val="16"/>
                <w:szCs w:val="16"/>
              </w:rPr>
              <w:t xml:space="preserve">proportion of your class that were present, on average, during Passport lessons? </w:t>
            </w:r>
            <w:r w:rsidRPr="00B45CBB">
              <w:rPr>
                <w:rFonts w:ascii="Arial" w:hAnsi="Arial" w:cs="Arial"/>
                <w:i/>
                <w:iCs/>
                <w:sz w:val="16"/>
                <w:szCs w:val="16"/>
              </w:rPr>
              <w:t>Consider withdrawal for additional support etc.</w:t>
            </w:r>
            <w:r w:rsidRPr="00B45CB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83044CC" w14:textId="77777777" w:rsidR="00364074" w:rsidRPr="00B45CBB" w:rsidRDefault="00364074" w:rsidP="00C218F5">
            <w:pPr>
              <w:rPr>
                <w:rFonts w:ascii="Arial" w:hAnsi="Arial" w:cs="Arial"/>
                <w:sz w:val="16"/>
                <w:szCs w:val="16"/>
              </w:rPr>
            </w:pPr>
            <w:r w:rsidRPr="00B45CBB">
              <w:rPr>
                <w:rFonts w:ascii="Arial" w:hAnsi="Arial" w:cs="Arial"/>
                <w:sz w:val="16"/>
                <w:szCs w:val="16"/>
              </w:rPr>
              <w:t>Slider, 0-100%</w:t>
            </w:r>
          </w:p>
        </w:tc>
      </w:tr>
    </w:tbl>
    <w:p w14:paraId="241991A9" w14:textId="77777777" w:rsidR="00364074" w:rsidRPr="00B45CBB" w:rsidRDefault="00364074">
      <w:pPr>
        <w:rPr>
          <w:rFonts w:ascii="Arial" w:hAnsi="Arial" w:cs="Arial"/>
          <w:b/>
          <w:bCs/>
          <w:sz w:val="16"/>
          <w:szCs w:val="16"/>
        </w:rPr>
      </w:pPr>
    </w:p>
    <w:sectPr w:rsidR="00364074" w:rsidRPr="00B45CB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E87A9" w14:textId="77777777" w:rsidR="00612D87" w:rsidRDefault="00612D87" w:rsidP="00A05B3C">
      <w:r>
        <w:separator/>
      </w:r>
    </w:p>
  </w:endnote>
  <w:endnote w:type="continuationSeparator" w:id="0">
    <w:p w14:paraId="0F124BDA" w14:textId="77777777" w:rsidR="00612D87" w:rsidRDefault="00612D87" w:rsidP="00A05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5CBA4" w14:textId="77777777" w:rsidR="00612D87" w:rsidRDefault="00612D87" w:rsidP="00A05B3C">
      <w:r>
        <w:separator/>
      </w:r>
    </w:p>
  </w:footnote>
  <w:footnote w:type="continuationSeparator" w:id="0">
    <w:p w14:paraId="7E954892" w14:textId="77777777" w:rsidR="00612D87" w:rsidRDefault="00612D87" w:rsidP="00A05B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3B9E5" w14:textId="77777777" w:rsidR="00047B16" w:rsidRPr="00047B16" w:rsidRDefault="00A05B3C" w:rsidP="00047B16">
    <w:pPr>
      <w:rPr>
        <w:rFonts w:ascii="Calibri" w:hAnsi="Calibri" w:cs="Calibri"/>
        <w:b/>
        <w:bCs/>
        <w:sz w:val="22"/>
        <w:szCs w:val="22"/>
      </w:rPr>
    </w:pPr>
    <w:r w:rsidRPr="00047B16">
      <w:rPr>
        <w:rFonts w:ascii="Calibri" w:hAnsi="Calibri" w:cs="Calibri"/>
        <w:b/>
        <w:bCs/>
        <w:sz w:val="22"/>
        <w:szCs w:val="22"/>
      </w:rPr>
      <w:t>File S1</w:t>
    </w:r>
    <w:r w:rsidR="00047B16" w:rsidRPr="00047B16">
      <w:rPr>
        <w:rFonts w:ascii="Calibri" w:hAnsi="Calibri" w:cs="Calibri"/>
        <w:b/>
        <w:bCs/>
        <w:sz w:val="22"/>
        <w:szCs w:val="22"/>
      </w:rPr>
      <w:t>.</w:t>
    </w:r>
    <w:r w:rsidR="00047B16" w:rsidRPr="00047B16">
      <w:rPr>
        <w:rFonts w:ascii="Calibri" w:hAnsi="Calibri" w:cs="Calibri"/>
        <w:sz w:val="22"/>
        <w:szCs w:val="22"/>
      </w:rPr>
      <w:t xml:space="preserve"> </w:t>
    </w:r>
    <w:r w:rsidR="00047B16" w:rsidRPr="00047B16">
      <w:rPr>
        <w:rFonts w:ascii="Calibri" w:hAnsi="Calibri" w:cs="Calibri"/>
        <w:b/>
        <w:bCs/>
        <w:sz w:val="22"/>
        <w:szCs w:val="22"/>
      </w:rPr>
      <w:t>Passport to Success Teacher implementation survey</w:t>
    </w:r>
  </w:p>
  <w:p w14:paraId="226F77B5" w14:textId="19CF3A92" w:rsidR="00A05B3C" w:rsidRDefault="00A05B3C" w:rsidP="00047B16">
    <w:pPr>
      <w:pStyle w:val="Header"/>
      <w:jc w:val="both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DFDjxKYxKgO1uG" id="sPirIWF7"/>
  </int:Manifest>
  <int:Observations>
    <int:Content id="sPirIWF7">
      <int:Rejection type="AugLoop_Text_Critique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72"/>
    <w:rsid w:val="00000F0C"/>
    <w:rsid w:val="00047B16"/>
    <w:rsid w:val="000B3BC3"/>
    <w:rsid w:val="000C5676"/>
    <w:rsid w:val="00102ED2"/>
    <w:rsid w:val="0010440B"/>
    <w:rsid w:val="001648D4"/>
    <w:rsid w:val="001E124E"/>
    <w:rsid w:val="001E222C"/>
    <w:rsid w:val="002001FE"/>
    <w:rsid w:val="00214B6B"/>
    <w:rsid w:val="00286A37"/>
    <w:rsid w:val="002B2D71"/>
    <w:rsid w:val="003067E5"/>
    <w:rsid w:val="00354E1A"/>
    <w:rsid w:val="00364074"/>
    <w:rsid w:val="00372F4C"/>
    <w:rsid w:val="003A29B8"/>
    <w:rsid w:val="003F7188"/>
    <w:rsid w:val="0040391E"/>
    <w:rsid w:val="004169D9"/>
    <w:rsid w:val="00483F75"/>
    <w:rsid w:val="004F243A"/>
    <w:rsid w:val="004F4372"/>
    <w:rsid w:val="00541ECB"/>
    <w:rsid w:val="00547260"/>
    <w:rsid w:val="00592410"/>
    <w:rsid w:val="00612D87"/>
    <w:rsid w:val="00616057"/>
    <w:rsid w:val="006464DD"/>
    <w:rsid w:val="00721E09"/>
    <w:rsid w:val="00754EFE"/>
    <w:rsid w:val="00792AFF"/>
    <w:rsid w:val="007D0831"/>
    <w:rsid w:val="007F6A8F"/>
    <w:rsid w:val="008344A5"/>
    <w:rsid w:val="00837DB2"/>
    <w:rsid w:val="00877A7C"/>
    <w:rsid w:val="008A09F1"/>
    <w:rsid w:val="008B2761"/>
    <w:rsid w:val="009411FB"/>
    <w:rsid w:val="009854F9"/>
    <w:rsid w:val="009F25DF"/>
    <w:rsid w:val="00A05B3C"/>
    <w:rsid w:val="00A21699"/>
    <w:rsid w:val="00A25365"/>
    <w:rsid w:val="00A976C1"/>
    <w:rsid w:val="00AA5DE1"/>
    <w:rsid w:val="00AA6918"/>
    <w:rsid w:val="00B05DCC"/>
    <w:rsid w:val="00B26D80"/>
    <w:rsid w:val="00B3692B"/>
    <w:rsid w:val="00B45CBB"/>
    <w:rsid w:val="00B53A9B"/>
    <w:rsid w:val="00B753D2"/>
    <w:rsid w:val="00B95AC9"/>
    <w:rsid w:val="00BF5C9C"/>
    <w:rsid w:val="00C24744"/>
    <w:rsid w:val="00C277EF"/>
    <w:rsid w:val="00C430E6"/>
    <w:rsid w:val="00C6331A"/>
    <w:rsid w:val="00CF0CC0"/>
    <w:rsid w:val="00D25E99"/>
    <w:rsid w:val="00D40585"/>
    <w:rsid w:val="00D83CD1"/>
    <w:rsid w:val="00DA0EA3"/>
    <w:rsid w:val="00E13DDF"/>
    <w:rsid w:val="00E3593A"/>
    <w:rsid w:val="00E65F81"/>
    <w:rsid w:val="00E96406"/>
    <w:rsid w:val="00EA1F1A"/>
    <w:rsid w:val="00ED5725"/>
    <w:rsid w:val="00EF009E"/>
    <w:rsid w:val="00F37C1F"/>
    <w:rsid w:val="52C4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40C83"/>
  <w15:chartTrackingRefBased/>
  <w15:docId w15:val="{74ADEFE6-A3A3-4D42-A82A-918991D7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3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67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5B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5B3C"/>
  </w:style>
  <w:style w:type="paragraph" w:styleId="Footer">
    <w:name w:val="footer"/>
    <w:basedOn w:val="Normal"/>
    <w:link w:val="FooterChar"/>
    <w:uiPriority w:val="99"/>
    <w:unhideWhenUsed/>
    <w:rsid w:val="00A05B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5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4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8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9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4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0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1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5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6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7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9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1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9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9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9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3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4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4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00d18aa591df4bd4" Type="http://schemas.microsoft.com/office/2019/09/relationships/intelligence" Target="intelligenc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672978BD46742963570D4DF43E641" ma:contentTypeVersion="0" ma:contentTypeDescription="Create a new document." ma:contentTypeScope="" ma:versionID="37184d8d89084041736661600825e57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4f15b030d40ffca33e4aeb8eb001f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D1A5FE-0571-47A8-97C5-5D1066D20A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E29F88-98FA-4C63-A32A-301D5E568A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B47D73-E4A7-49D6-8FD0-0AE311656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6</Words>
  <Characters>2700</Characters>
  <Application>Microsoft Office Word</Application>
  <DocSecurity>0</DocSecurity>
  <Lines>135</Lines>
  <Paragraphs>124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umphrey</dc:creator>
  <cp:keywords/>
  <dc:description/>
  <cp:lastModifiedBy>Anne O'Brien</cp:lastModifiedBy>
  <cp:revision>48</cp:revision>
  <cp:lastPrinted>2025-10-08T11:50:00Z</cp:lastPrinted>
  <dcterms:created xsi:type="dcterms:W3CDTF">2022-05-06T09:43:00Z</dcterms:created>
  <dcterms:modified xsi:type="dcterms:W3CDTF">2026-03-3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7672978BD46742963570D4DF43E641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